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9E0F8" w14:textId="58AA8144" w:rsidR="00936F15" w:rsidRPr="00143AA1" w:rsidRDefault="001E4245" w:rsidP="00936F15">
      <w:pPr>
        <w:pStyle w:val="Texte"/>
        <w:spacing w:after="0"/>
        <w:ind w:firstLine="284"/>
        <w:rPr>
          <w:rFonts w:ascii="Times New Roman" w:hAnsi="Times New Roman"/>
          <w:sz w:val="24"/>
          <w:szCs w:val="24"/>
          <w:lang w:val="en-AE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1E4245">
        <w:rPr>
          <w:rFonts w:ascii="Times New Roman" w:hAnsi="Times New Roman"/>
          <w:b/>
          <w:bCs/>
          <w:sz w:val="24"/>
          <w:szCs w:val="24"/>
          <w:lang w:val="en-US"/>
        </w:rPr>
        <w:t>upplementary table</w:t>
      </w:r>
      <w:r w:rsidR="00B258EE" w:rsidRPr="00B258EE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258EE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936F15" w:rsidRPr="00E113A1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="00B0416F" w:rsidRPr="00143AA1">
        <w:rPr>
          <w:rFonts w:ascii="Times New Roman" w:hAnsi="Times New Roman"/>
          <w:b/>
          <w:bCs/>
          <w:sz w:val="24"/>
          <w:szCs w:val="24"/>
          <w:lang w:val="en-US"/>
        </w:rPr>
        <w:t xml:space="preserve">comparative analysis of fever etiologies during pregnancy in </w:t>
      </w:r>
      <w:r w:rsidR="00FC3863">
        <w:rPr>
          <w:rFonts w:ascii="Times New Roman" w:hAnsi="Times New Roman"/>
          <w:b/>
          <w:bCs/>
          <w:sz w:val="24"/>
          <w:szCs w:val="24"/>
          <w:lang w:val="en-US"/>
        </w:rPr>
        <w:t xml:space="preserve">west </w:t>
      </w:r>
      <w:r w:rsidR="00B0416F">
        <w:rPr>
          <w:rFonts w:ascii="Times New Roman" w:hAnsi="Times New Roman"/>
          <w:b/>
          <w:bCs/>
          <w:sz w:val="24"/>
          <w:szCs w:val="24"/>
          <w:lang w:val="en-US"/>
        </w:rPr>
        <w:t>French Guiana</w:t>
      </w:r>
      <w:r w:rsidR="00FC386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0416F" w:rsidRPr="00143AA1">
        <w:rPr>
          <w:rFonts w:ascii="Times New Roman" w:hAnsi="Times New Roman"/>
          <w:b/>
          <w:bCs/>
          <w:sz w:val="24"/>
          <w:szCs w:val="24"/>
          <w:lang w:val="en-US"/>
        </w:rPr>
        <w:t xml:space="preserve">and </w:t>
      </w:r>
      <w:r w:rsidR="00B0416F" w:rsidRPr="00B0416F">
        <w:rPr>
          <w:rFonts w:ascii="Times New Roman" w:hAnsi="Times New Roman"/>
          <w:b/>
          <w:bCs/>
          <w:sz w:val="24"/>
          <w:szCs w:val="24"/>
          <w:lang w:val="en-US"/>
        </w:rPr>
        <w:t>mainland</w:t>
      </w:r>
      <w:r w:rsidR="00B0416F" w:rsidRPr="00143AA1">
        <w:rPr>
          <w:rFonts w:ascii="Times New Roman" w:hAnsi="Times New Roman"/>
          <w:b/>
          <w:bCs/>
          <w:sz w:val="24"/>
          <w:szCs w:val="24"/>
          <w:lang w:val="en-US"/>
        </w:rPr>
        <w:t xml:space="preserve"> France</w:t>
      </w:r>
      <w:r w:rsidR="00B0416F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</w:p>
    <w:p w14:paraId="3105B7C4" w14:textId="3D733D3C" w:rsidR="00936F15" w:rsidRPr="00E113A1" w:rsidRDefault="00936F15" w:rsidP="00936F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113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</w:p>
    <w:tbl>
      <w:tblPr>
        <w:tblStyle w:val="Tableausimple2"/>
        <w:tblpPr w:leftFromText="141" w:rightFromText="141" w:bottomFromText="120" w:vertAnchor="text" w:horzAnchor="margin" w:tblpXSpec="center" w:tblpY="269"/>
        <w:tblW w:w="9776" w:type="dxa"/>
        <w:tblLayout w:type="fixed"/>
        <w:tblLook w:val="04A0" w:firstRow="1" w:lastRow="0" w:firstColumn="1" w:lastColumn="0" w:noHBand="0" w:noVBand="1"/>
      </w:tblPr>
      <w:tblGrid>
        <w:gridCol w:w="3681"/>
        <w:gridCol w:w="3126"/>
        <w:gridCol w:w="2969"/>
      </w:tblGrid>
      <w:tr w:rsidR="00860D40" w:rsidRPr="00E113A1" w14:paraId="56FF8834" w14:textId="3ECDDD87" w:rsidTr="00363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367A9A1" w14:textId="77777777" w:rsidR="00860D40" w:rsidRPr="00E113A1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es of fever</w:t>
            </w:r>
          </w:p>
        </w:tc>
        <w:tc>
          <w:tcPr>
            <w:tcW w:w="3126" w:type="dxa"/>
            <w:hideMark/>
          </w:tcPr>
          <w:p w14:paraId="59AF9DC4" w14:textId="77777777" w:rsidR="00234D19" w:rsidRDefault="005000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azon region </w:t>
            </w:r>
          </w:p>
          <w:p w14:paraId="4A7DCBC8" w14:textId="4247DB29" w:rsidR="00860D40" w:rsidRPr="00E113A1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2969" w:type="dxa"/>
          </w:tcPr>
          <w:p w14:paraId="7EA67DD6" w14:textId="6F9EB0E1" w:rsidR="00860D40" w:rsidRPr="00E113A1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land France</w:t>
            </w:r>
            <w:r w:rsidR="00C827C7"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  <w:p w14:paraId="47D45A2A" w14:textId="11FECF9A" w:rsidR="00A12720" w:rsidRPr="00E113A1" w:rsidRDefault="00A127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860D40" w:rsidRPr="00E113A1" w14:paraId="1BFBDEA1" w14:textId="3D253133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41916D9" w14:textId="4E0F776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boviruses</w:t>
            </w:r>
          </w:p>
        </w:tc>
        <w:tc>
          <w:tcPr>
            <w:tcW w:w="3126" w:type="dxa"/>
            <w:hideMark/>
          </w:tcPr>
          <w:p w14:paraId="798C71EF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.2</w:t>
            </w:r>
          </w:p>
        </w:tc>
        <w:tc>
          <w:tcPr>
            <w:tcW w:w="2969" w:type="dxa"/>
          </w:tcPr>
          <w:p w14:paraId="46DB1ECC" w14:textId="33020EFC" w:rsidR="00860D40" w:rsidRPr="00054D93" w:rsidRDefault="00A127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860D40" w:rsidRPr="00E113A1" w14:paraId="3B51B487" w14:textId="67A726AF" w:rsidTr="00363884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B0834F5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infections</w:t>
            </w:r>
          </w:p>
        </w:tc>
        <w:tc>
          <w:tcPr>
            <w:tcW w:w="3126" w:type="dxa"/>
            <w:hideMark/>
          </w:tcPr>
          <w:p w14:paraId="6A5AE009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7.7</w:t>
            </w:r>
          </w:p>
        </w:tc>
        <w:tc>
          <w:tcPr>
            <w:tcW w:w="2969" w:type="dxa"/>
          </w:tcPr>
          <w:p w14:paraId="11ED5F5C" w14:textId="5E290C00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</w:t>
            </w:r>
          </w:p>
        </w:tc>
      </w:tr>
      <w:tr w:rsidR="00860D40" w:rsidRPr="00E113A1" w14:paraId="7DD4E320" w14:textId="4DA1675A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887712A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 19</w:t>
            </w:r>
          </w:p>
        </w:tc>
        <w:tc>
          <w:tcPr>
            <w:tcW w:w="3126" w:type="dxa"/>
            <w:hideMark/>
          </w:tcPr>
          <w:p w14:paraId="08BAB596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.2</w:t>
            </w:r>
          </w:p>
        </w:tc>
        <w:tc>
          <w:tcPr>
            <w:tcW w:w="2969" w:type="dxa"/>
          </w:tcPr>
          <w:p w14:paraId="0EA5F67D" w14:textId="732D60E6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</w:p>
        </w:tc>
      </w:tr>
      <w:tr w:rsidR="00860D40" w:rsidRPr="00E113A1" w14:paraId="0B0F22BD" w14:textId="2F28E7AA" w:rsidTr="0036388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B1A4632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ckenpox</w:t>
            </w:r>
          </w:p>
        </w:tc>
        <w:tc>
          <w:tcPr>
            <w:tcW w:w="3126" w:type="dxa"/>
            <w:hideMark/>
          </w:tcPr>
          <w:p w14:paraId="3356267C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.5</w:t>
            </w:r>
          </w:p>
        </w:tc>
        <w:tc>
          <w:tcPr>
            <w:tcW w:w="2969" w:type="dxa"/>
          </w:tcPr>
          <w:p w14:paraId="5D32B2D1" w14:textId="2EEB5609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860D40" w:rsidRPr="00E113A1" w14:paraId="15DEBD3F" w14:textId="4649E5E1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EB46F45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</w:t>
            </w:r>
          </w:p>
        </w:tc>
        <w:tc>
          <w:tcPr>
            <w:tcW w:w="3126" w:type="dxa"/>
            <w:hideMark/>
          </w:tcPr>
          <w:p w14:paraId="491A6D45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3</w:t>
            </w:r>
          </w:p>
        </w:tc>
        <w:tc>
          <w:tcPr>
            <w:tcW w:w="2969" w:type="dxa"/>
          </w:tcPr>
          <w:p w14:paraId="14CDFB91" w14:textId="122DBBFA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</w:t>
            </w:r>
          </w:p>
        </w:tc>
      </w:tr>
      <w:tr w:rsidR="00860D40" w:rsidRPr="00E113A1" w14:paraId="2F454FBF" w14:textId="5926DFA5" w:rsidTr="00363884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D0ED0D0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infections</w:t>
            </w:r>
          </w:p>
        </w:tc>
        <w:tc>
          <w:tcPr>
            <w:tcW w:w="3126" w:type="dxa"/>
            <w:hideMark/>
          </w:tcPr>
          <w:p w14:paraId="6E1B7ADD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9</w:t>
            </w:r>
          </w:p>
        </w:tc>
        <w:tc>
          <w:tcPr>
            <w:tcW w:w="2969" w:type="dxa"/>
          </w:tcPr>
          <w:p w14:paraId="578588A0" w14:textId="19BC6224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</w:tc>
      </w:tr>
      <w:tr w:rsidR="00860D40" w:rsidRPr="00E113A1" w14:paraId="6199F2E8" w14:textId="6D1051A9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CC38F1B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, nose, and throat disorders</w:t>
            </w:r>
          </w:p>
        </w:tc>
        <w:tc>
          <w:tcPr>
            <w:tcW w:w="3126" w:type="dxa"/>
            <w:hideMark/>
          </w:tcPr>
          <w:p w14:paraId="383197D1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.4</w:t>
            </w:r>
          </w:p>
        </w:tc>
        <w:tc>
          <w:tcPr>
            <w:tcW w:w="2969" w:type="dxa"/>
          </w:tcPr>
          <w:p w14:paraId="2AC36B51" w14:textId="1022CD18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</w:tr>
      <w:tr w:rsidR="00860D40" w:rsidRPr="00E113A1" w14:paraId="2A3125AC" w14:textId="49CF2234" w:rsidTr="0036388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4148E667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 infections</w:t>
            </w:r>
          </w:p>
        </w:tc>
        <w:tc>
          <w:tcPr>
            <w:tcW w:w="3126" w:type="dxa"/>
            <w:hideMark/>
          </w:tcPr>
          <w:p w14:paraId="52FC0AA4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2969" w:type="dxa"/>
          </w:tcPr>
          <w:p w14:paraId="1F7CDE10" w14:textId="16C4E830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</w:t>
            </w:r>
          </w:p>
        </w:tc>
      </w:tr>
      <w:tr w:rsidR="00860D40" w:rsidRPr="00E113A1" w14:paraId="2B0FCEA6" w14:textId="458D5BD1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A7F0722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tospirosis</w:t>
            </w:r>
          </w:p>
        </w:tc>
        <w:tc>
          <w:tcPr>
            <w:tcW w:w="3126" w:type="dxa"/>
            <w:hideMark/>
          </w:tcPr>
          <w:p w14:paraId="09E82CEA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8</w:t>
            </w:r>
          </w:p>
        </w:tc>
        <w:tc>
          <w:tcPr>
            <w:tcW w:w="2969" w:type="dxa"/>
          </w:tcPr>
          <w:p w14:paraId="7DEF9D1C" w14:textId="07EAB518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860D40" w:rsidRPr="00E113A1" w14:paraId="70E158AB" w14:textId="0CA7B05D" w:rsidTr="0036388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8776E47" w14:textId="77777777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3126" w:type="dxa"/>
            <w:hideMark/>
          </w:tcPr>
          <w:p w14:paraId="61681458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6</w:t>
            </w:r>
          </w:p>
        </w:tc>
        <w:tc>
          <w:tcPr>
            <w:tcW w:w="2969" w:type="dxa"/>
          </w:tcPr>
          <w:p w14:paraId="56F03197" w14:textId="60B4290A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860D40" w:rsidRPr="00E113A1" w14:paraId="27538417" w14:textId="2CEE042B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0139D1F" w14:textId="69A58628" w:rsidR="00860D40" w:rsidRPr="00E113A1" w:rsidRDefault="003A5BD9" w:rsidP="005B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ly transmitted infections</w:t>
            </w:r>
          </w:p>
        </w:tc>
        <w:tc>
          <w:tcPr>
            <w:tcW w:w="3126" w:type="dxa"/>
            <w:hideMark/>
          </w:tcPr>
          <w:p w14:paraId="4336C5EA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4</w:t>
            </w:r>
          </w:p>
        </w:tc>
        <w:tc>
          <w:tcPr>
            <w:tcW w:w="2969" w:type="dxa"/>
          </w:tcPr>
          <w:p w14:paraId="34D20F55" w14:textId="3038A74F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860D40" w:rsidRPr="00E113A1" w14:paraId="707DE03E" w14:textId="42A91E0D" w:rsidTr="0036388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8FC17B2" w14:textId="77777777" w:rsidR="00860D40" w:rsidRPr="00054D93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4D9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xiella burnetii (Q fever)</w:t>
            </w:r>
          </w:p>
        </w:tc>
        <w:tc>
          <w:tcPr>
            <w:tcW w:w="3126" w:type="dxa"/>
            <w:hideMark/>
          </w:tcPr>
          <w:p w14:paraId="7CF224E2" w14:textId="7777777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969" w:type="dxa"/>
          </w:tcPr>
          <w:p w14:paraId="542C7A2A" w14:textId="085AA8C3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860D40" w:rsidRPr="00E113A1" w14:paraId="13132881" w14:textId="77777777" w:rsidTr="00363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583BDD5" w14:textId="72091B03" w:rsidR="00860D40" w:rsidRPr="00054D93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54D9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steria Monocytogenes</w:t>
            </w:r>
          </w:p>
        </w:tc>
        <w:tc>
          <w:tcPr>
            <w:tcW w:w="3126" w:type="dxa"/>
          </w:tcPr>
          <w:p w14:paraId="5A1699C0" w14:textId="4535C1F5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</w:t>
            </w:r>
          </w:p>
        </w:tc>
        <w:tc>
          <w:tcPr>
            <w:tcW w:w="2969" w:type="dxa"/>
          </w:tcPr>
          <w:p w14:paraId="301540E1" w14:textId="3A5EB02B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860D40" w:rsidRPr="00E113A1" w14:paraId="428FBC34" w14:textId="6719EE55" w:rsidTr="00363884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73391B4" w14:textId="6DF9302F" w:rsidR="00860D40" w:rsidRPr="00E113A1" w:rsidRDefault="00860D40" w:rsidP="005B31C2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1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diagnosis</w:t>
            </w:r>
          </w:p>
        </w:tc>
        <w:tc>
          <w:tcPr>
            <w:tcW w:w="3126" w:type="dxa"/>
            <w:hideMark/>
          </w:tcPr>
          <w:p w14:paraId="2BD9188E" w14:textId="7BEDD75D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.5</w:t>
            </w:r>
          </w:p>
        </w:tc>
        <w:tc>
          <w:tcPr>
            <w:tcW w:w="2969" w:type="dxa"/>
          </w:tcPr>
          <w:p w14:paraId="46028A59" w14:textId="0BA529B7" w:rsidR="00860D40" w:rsidRPr="00054D93" w:rsidRDefault="00860D4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54D9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</w:tbl>
    <w:p w14:paraId="6B9304A7" w14:textId="77777777" w:rsidR="00D12EFE" w:rsidRDefault="00D12EFE"/>
    <w:sectPr w:rsidR="00D12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33"/>
    <w:rsid w:val="00054D93"/>
    <w:rsid w:val="00063885"/>
    <w:rsid w:val="000B35BC"/>
    <w:rsid w:val="000C5F0C"/>
    <w:rsid w:val="000E5445"/>
    <w:rsid w:val="00135709"/>
    <w:rsid w:val="00143AA1"/>
    <w:rsid w:val="001C140C"/>
    <w:rsid w:val="001E4245"/>
    <w:rsid w:val="00234D19"/>
    <w:rsid w:val="00261533"/>
    <w:rsid w:val="0028034A"/>
    <w:rsid w:val="002D207E"/>
    <w:rsid w:val="00316A31"/>
    <w:rsid w:val="00363884"/>
    <w:rsid w:val="003A5BD9"/>
    <w:rsid w:val="003C5AE0"/>
    <w:rsid w:val="003E2E31"/>
    <w:rsid w:val="00500077"/>
    <w:rsid w:val="00523673"/>
    <w:rsid w:val="005B31C2"/>
    <w:rsid w:val="005C778B"/>
    <w:rsid w:val="005F0F92"/>
    <w:rsid w:val="00760BFA"/>
    <w:rsid w:val="00845E3D"/>
    <w:rsid w:val="0085188D"/>
    <w:rsid w:val="00860D40"/>
    <w:rsid w:val="00936F15"/>
    <w:rsid w:val="009A041C"/>
    <w:rsid w:val="00A12720"/>
    <w:rsid w:val="00A8122D"/>
    <w:rsid w:val="00AC08D1"/>
    <w:rsid w:val="00B03612"/>
    <w:rsid w:val="00B0416F"/>
    <w:rsid w:val="00B258EE"/>
    <w:rsid w:val="00B30572"/>
    <w:rsid w:val="00C827C7"/>
    <w:rsid w:val="00CD1404"/>
    <w:rsid w:val="00D12EFE"/>
    <w:rsid w:val="00E113A1"/>
    <w:rsid w:val="00E2544F"/>
    <w:rsid w:val="00E63DAC"/>
    <w:rsid w:val="00EB26F3"/>
    <w:rsid w:val="00FC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C94AE"/>
  <w15:chartTrackingRefBased/>
  <w15:docId w15:val="{044D6D58-CAA3-4D7F-B24A-AEE24A68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15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Car">
    <w:name w:val="Texte Car"/>
    <w:link w:val="Texte"/>
    <w:locked/>
    <w:rsid w:val="00936F15"/>
    <w:rPr>
      <w:rFonts w:ascii="Arial" w:eastAsia="Times New Roman" w:hAnsi="Arial" w:cs="Times New Roman"/>
      <w:lang w:eastAsia="fr-FR"/>
    </w:rPr>
  </w:style>
  <w:style w:type="paragraph" w:customStyle="1" w:styleId="Texte">
    <w:name w:val="Texte"/>
    <w:basedOn w:val="Normal"/>
    <w:link w:val="TexteCar"/>
    <w:rsid w:val="00936F15"/>
    <w:pPr>
      <w:spacing w:after="240" w:line="360" w:lineRule="auto"/>
      <w:jc w:val="both"/>
    </w:pPr>
    <w:rPr>
      <w:rFonts w:ascii="Arial" w:eastAsia="Times New Roman" w:hAnsi="Arial" w:cs="Times New Roman"/>
      <w:kern w:val="2"/>
      <w:sz w:val="22"/>
      <w:szCs w:val="22"/>
      <w:lang w:eastAsia="fr-FR"/>
      <w14:ligatures w14:val="standardContextual"/>
    </w:rPr>
  </w:style>
  <w:style w:type="table" w:styleId="Tableausimple1">
    <w:name w:val="Plain Table 1"/>
    <w:basedOn w:val="TableauNormal"/>
    <w:uiPriority w:val="41"/>
    <w:rsid w:val="000B35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4">
    <w:name w:val="Plain Table 4"/>
    <w:basedOn w:val="TableauNormal"/>
    <w:uiPriority w:val="44"/>
    <w:rsid w:val="003638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3638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6</Words>
  <Characters>474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h hcini</dc:creator>
  <cp:keywords/>
  <dc:description/>
  <cp:lastModifiedBy>najeh hcini</cp:lastModifiedBy>
  <cp:revision>43</cp:revision>
  <dcterms:created xsi:type="dcterms:W3CDTF">2023-09-24T02:22:00Z</dcterms:created>
  <dcterms:modified xsi:type="dcterms:W3CDTF">2023-09-24T03:23:00Z</dcterms:modified>
</cp:coreProperties>
</file>